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sz w:val="12"/>
          <w:szCs w:val="12"/>
        </w:rPr>
        <w:t>T</w:t>
      </w:r>
      <w:r>
        <w:rPr>
          <w:rFonts w:cs="Times New Roman" w:ascii="Times New Roman" w:hAnsi="Times New Roman"/>
          <w:b/>
          <w:sz w:val="12"/>
          <w:szCs w:val="12"/>
        </w:rPr>
        <w:t>able S4 GST amino acide sequences from twelve insect species used in Phylogenetic analysis.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d1-XP_313050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LPGSAPCRAVQMTAAAVGVELNLKLTDLMKGEHMKPEFLKLNPQHCIPTLVDNGFALWESRAIQIYLAEKYGKDDKLYPKDPQKRAVVNQRLYFDMGTLYQRFADYHYPQIFAKQPANPENEKKMKDAVGFLNTFLEGQEYAAGNDLTIADLSLAATIATYEVAGFDFAPYPNVAAWFARCKANAPGYALNQAGADEFKAKFLS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10-AAM61894MELYYNIVSPPCQSVLLVGKKLGITFDLKEVNPHLPEVREQLRKFNPQHTIPTFIEDGHVIWESYAIAIYLVEKYGNGDDALYPRGPKVRSVVNQRLFFDNGLMFKSAIEYVECILKKKLEPTEEMQQRLKKALGLLESFVKERAFVASDHLTIADICLLSSVTLLTGIKYDLAAFPGITAWVARVTGELPDYGEFHKELYEKSMEYIKTL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11-AAM53609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HLPLSAPCQSIRLLAKALGLHLNLKEVDLLKGEHLKPEFLKINPQHTVPTLVDNDFVLWESRAILTYLCEKYGKNDGLYPKDPKKRAVVNQRLYFDMGTLYQRFSQAFYPVMMEGKELNPELVVKLDEALEFLESFLDKTPFAAGDKLTVADFSLLTSITTIDVTAGHDLSKYANIQRWYSQLQESVAGHQDICVEGAIQFRDSFNPINK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12-XP_313666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LYYHIRSPPCQPVVFLARHLGLEFNHIVTSIYDPADFEVLKKVNPQHTIPTLVDNGHILWESYAILIYLAEKYALDDSLYPKDVCERSIVHQRLFFDSGMFQNTTLQAVLSHLRNNPITDEHLAKVKRGVEIVEMYLTDSPYVAGQKLTIADFSIFVSFCSLDMMKYDLTAYPNVQRWFAKMGTHIPDLEPTRKTIEEELRALLQSMNK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2-CAA96104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LDFYYLPGSAPCRAVQMVAEAVHVKLNLKYLDLMAGAHRSPQFKLNPQRTIPTLVDGSLVLSESRAALIYLCDQYGDEDNDWYPRDTIQRAIVNQRLFFDACVLYPRFADFYHPQVFGNAAPDGRKRLAFEKAVELLNIFLSEHEFVAGSKMTIADISLFATLATACTLGFILRPYVHVDRWYVTMVASCPGAQANVSGAKEFLTYK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3-AAC79992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LPGSAPCRAVQMTAAAVGVELNLKLTDLMKGEHMKPEFLKLNPQHCIPTLVDEDGFVLWESRAIQIYLVEKYCAHDPALAERLYPGDPRRRAVVHQRLFFDVAILYQRFAEYYYPQIFGKKVAGDPDRLRSMEQALEFLNTFLEGERFVAGGDDPTIADFSILASIATFDAAGYDLRRYENIHRWYEQTGNIAPAADKNLAGAKIFGLYFRQK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4-AAM53607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YYCNFVSPPSQSVILVAKKLGIKLNLRKINIYDPVAMDTLSKLNPHHILPMLVDNGTVVFEPCAIVLYLVEMYAKNDALYPKDALVRCVVNQRLFFDVSTLFKQIYENVHVQMRNSQPSEKQVQRLQKAVDVLESFLYERSYTAADQLTVADICLLVTVNALTLWLGYELAPYPRIRDWLGRVVAEIPGCAEFQREVEDATRAYVVNRKI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5-AAM53606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ELYSDIVSPSCQNVLLVAKKLGIALNIKKTNIMDATDVAELTKVNPQHLIPTFVEDDGVIWESYAIAIYLVEKYGQDDALYPKDPKVRSIVNQRLFFDIGTLYKNILANVDVLIEKQQPSAELRGKLEQALDLTEKFVTECRFVAADHLTLADIFMLGSITALEWFRYDLERYPGIRGWVERVTAQFPDYSNFHKEIREATKQYVATHCPHLEY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6-AAM53608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RLDLYYNIISPPCRVVLLFAKWLKLELNLIELDVLKRDHYKPEFLKLNPQHYIPTLVDADGDVVVWESSAILIYLAERYGAADDDTLYPKDIALRAKVNQRLFYDIGTLMRSVTTYYHPILMGGEGKLEDFKKVQDAVGVLDSFLSASRWTAGDHITVADFAIAVTVAALDGLLNFDFSVYPNVHRWYEQCKRELVGYTDITKEAAQRTQAFLERFRAMR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7-XP_562676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PVLYYLPPSPPCRSVLLLAKMIGVELELKALNVMEGEQLKPDFVELNPQHCIPTLDDHGLVLWESRVILAYLVSAYGKDENLYPKDFRSRAIVDQRLHFDLGTLYQRVVDYYFPTIQLGAHLDQTKKAKLAEALGWFEAMLKQYQWSAANHFTIADIALCVTVSQIEAFQFDLHPYPRVRAWLQKCKDELQGHGYKEINETGAETLAGLFRSKLKQ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8-AAG45165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HPASPYCRSVMLVAKALKLSLNLQFVDLMKDEQLRPTFTVLNPFHCVPTLVDNDLTMWESRAILVYLVDKYGRTNSRLYPKDAKTRAIINQRLFFDHGTLGTRLEDYYYPLYFEGATPGGEKLEKLEEALAVLNGYLINNPYAAGPNITLADYSLVSTVTSLEVVQHDLSKYPAISAWYEGCKATMADFQEINESGMQQYRLTSSLVPHLQLLHMPFAE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d9-XP_313058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LYYNILSPPSRAILLLGEALQLKFNLISLDVHRKDYVNPAFKKINPQHTVPTLVVDGVAICEPGAILIYLAEQYAPAGTTYYPPDPLRRAIVNQRLLFECGTLYKCIFVYYSPVVLERATPVETDRQKLIEAVAVLDGILQHSAFVAGDCLTVADYSLVCTVSMLVVLKFELAPYAAVRRWYERCKEVIAGYTDLTQRAVTMFQKWMEQENSKG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e1-XP_319969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KPVLYTVHLSPPCRAVELTAKALGLELERKLVNLLAGENLTPEFLKLNPKHTIPVLDDNGTIISESHAIMIYLVRKYGQGEGKDALYPTDIVEQARVNEALHFESGVLFARLRFITELVFFARKPEIPEDRIEYVRTAYRLLEDSLQSDYVAGSRMTIADLSCISSVASMVGFIPMERSEFPRVHGWIERMKQLPYYEEINGAGATELAEFIVDMLAKNAKL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e2-AAG45164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NLVLYTLHLSPPCRAVELTAKALGLELEQKTINLLTGDHLKPEFVKLNPQHTIPVLDDNGTIITESHAIMIYLVTKYGKDDSLYPKDPVKQARVNSALHFESGVLFARMRFNFERILFFGKSDIPEDRVEYVQKSYELLEDTLVDDFVAGPTMTIADFSCISTISSIMGVVPLEQSKHPRIYAWIDRLKQLPYYEEANGGGGTDLGKFVLAKKEENAKA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AgGSTe3-XP_31997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IVLYSTRRTPAGRAVELTAKMIGIELDVQYIDLAKKENMTEEYLKMNPMHTVPTVNDNGVPLYDSHAIINYLVQKYAKDDTLYPAKDLVKQANINALLHFESGVLFARLRWILEPVFYWGQTEVPQEKIDSVHKAYDLLEATLKTSGTDYLVGGTITLADISVSTSLCTLNALFPADASKYPLVLAYLKRLEQTMPHYQEINTDRANDALQLYNQKLGKV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e4-XP_319967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NIKLYTAKLSPPGRSVELTAKALGLELDIVPINLLAQEHLTEAFRKLNPQHTIPLIDDNGTIVWDSHAINVYLVSKYGKPEGDSLYPSDVVQRAKVNAALHFDSGVLFARFRFYLEPILYYGATETPQEKIDNLYRAYELLNDTLVDEYIVGNEMTLADLSCIASIASMHAIFPIDAGKYPRLAGWVKRLAKLPYYEATNRAGAEELAQLYRAKLEQNRTN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e5-XP_31996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TNPIIKLYTAKLSPPGRAVELTAKLLGLSLDIVPINLLAGDHRTDEFLRLNPQHTIPVIDDGGVIVRDSHAIIIYLVQKYGKDGQTLYPEDPIARAKVNAGLHFDSGVLFSRLRFYFEPILYEGSAEVPQDKIDYMKKGYELLNDALVEDYIAGSSLTLADVSCIATIATMEEFFPMDRSRYPALVAWIERLSRTLPEYDQLNQEGAVEFAEICESLRLKNGASVA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e6-AAL5965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KPVLYTHTISPAGRAVELTVKALNLDVDVREMNVFKGQHMSDEFKKLNPVQTIPTLDDNGFVLWDSHAIMIYLARRYGADSGLYTDEYEQQARINAALFFESSILFARLRFCTDNLTVLGKSAIPEENLQRALEGLQRLERMLQSEYVAGDQLTIADLSCVSSVATLHLMLKPSAEEFPKTFAWMDRLSKLPYYGEVMGRGLKAAGELMQTLGSKNSGGGGDG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e7-AAM6187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EPSRLVLYTNRKSPPCRAVKLTARALGIELVEKEMTLLRGDKLMEEFLKVNPQQTIPVLDDGGIVITASHAITIYLVCKYGRDDGLYPSELVRRARVHTALHLEAGVIFSRLSFLFEPVIYSGKSYFHSDRIEHIRKAYRLLEDSLVDQYMVGESLTIADFSCISSIATLVGVVPLDESKFPKSTAWMRRMQELPYYEEANGTGALELAEFVLGKKEANASQF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o1-XP_31576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NGKHLAKGSSPPSLPDDGKLRLYSMRFCPYAQRVHLMLDAKKIPYHAIYINLSEKPEWYLEKNPLGKVPALEIPGKEGVTLYESLVLSDYIEEAYSAQQRKLYPADPFSKAQDRILIERFAGSVIGPYYRILFAADGIPPGAITEFGAGLDIFEKELKARGTPYFGGDKPGMIDYMIWPWCERVDLLKFALGDKYELDKERFGKLLQWRELMEKDDAVKQSFISTEDHTKFLQSRKNGENNYDIL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s1-AAM5361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FNVKALGEPLRFLLSYGNLPFDDVRITREEWPALKPTMPMGQMPVLEVDGKKVHQSVAMSRYLANQVGLAGADDWENLMIDTVVDTVNDFRLKIAVVSYEPDDEIKEKKLVTLNNEVIPFYLEKLDDIARDNNGYLANSKLSWADIYFTAILDYLNYMTKSDLVANHPNLQRVVDNVTSIESIRSWIDKRPKTE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t1-XP_31129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KNLKYYYDLMSQPSRALWIFLEKTKLPYEKCLINLGKGEHLTEEFKAINRFQKVPCITDSQIKLAESVAIFRYLCREYQVPDHWYPADSRRQALVDEYLEWQHHNTRATCAIYFQYVWLRPRMFGTKVDPKQAEKYRGQMEGTLDFIEREYLGSGARFIAGDEITVADLLAACEIEQPRMAGYDPCEGRPNLTQWMARVRESTNPYYDQAHKLVNKFAQDTASKA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t2-XP_31686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RSVKLYYDLMSQPSRALYIFLSTNKIPFDRCPIALRKMQHKTDEYRRQVNRYGKVPCIVDGSFRLAESVAIYRYLCREFPTDGHWYPSDTVRQARVDEYLSWQHLNLRADVSLYFFHVWLNPLLGKEPDAGKTERLRRRLDGVLNFFDQELLSAGSGQAFLAGDRISIADLSAACEIEQAKIAGYDPCEGRPALASWLTAVRERTNPYYDEAHKYVYRLSPDHIVTPVVAED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u1-XP_30913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KLYAVSDGPPSLAVRMALEALNIPYEHVSVDYGKAEHLTAEYEKMNPQKEIPVLDDDGFFLSESNAILQYLCEKYAPTSDLYPNDPKDRALVNHRLCFNLAFLYPQISAYVMAPIFFDYERTAIGLKKLHLALAAFETYLQRTGTRYAAGSGLTIADFPLVSSVMCLEAIGFGLGERYPKVQAWYDGFKQAHPSLWAIAAKGMEEIAEFEKNPPDLTGMVHPIHPIRKPA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u2-XP_30776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APTLYYFPMSPPARAVLLLMKELELPMNLKEVNPLAGETRTEEFMRMNPEHTIPTLDDNGFYLGESRAILSYLIDAYRPGHTLYPNIPKEKALINRVLHHDLGSFYPKFFGTIGALFSGAATEISDEMKTTTQKALTDLEHYLTRNDYFAGENLTIADLSLVPTIASAVHCGLDLTNYPRLNAWYESCRVLKGFEDDQEAARQVGEYLRSKFPTGLEAL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u3-AAM6189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LILYHFPGSPPSRSALLALRNLDLDAEVKIVNLFAGEHLADEFVAINPDHTVPTLVDEDYILWESKAIVTYLAEQYKPGCTLYPSEPKKRGLINHRLYFDSGTLFVALRNVLMTVLRSGETRIPQEKKDAVYKALEKLDSYLDGCDWIAGEECTLADLCALANVATLKEIGVGMEGYANVSGWYERCRELPGFDENEEGASFLGNAFKSKLEEQF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gGSTz1-XP_31200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NVDILPESQPILYSYWRSSCSWRVRIALNLKEIPYDIKPISLIKSGGEQHCNEYREVNPMEQVPALQIDGHTLIESVSIMYYLEETRPQRPLMPQDVLKRAKVREICEVIASGVQPLQNLIVLIHVGEEKKKEWAQHWITRGFRAIEKLLSTSAGKFCVGDEITLADCCLVPQVFNARRFHVDLRPYPIILRIDRELEGHPAFRAAHPSNQPDCPPEA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mGSTd1-NP.00117149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IDFYQLPGSPPCRAVALTAAALDIEMNFKQVNLMNGEHLKPEFLKINPQHTIPTIDDNGFRLWESRAIMTYLADQYGKNDTLYPKDLKKRAIVNQRLYFDMCSLYKSFMDYYYPIIFMKAVKDQAKYENIGTALSFLDKFLEGENYVAGKNMTLADLSIVSTVSTLEALDYDLSKYKNVTRWFAKIKPEIPKYEEYNNAGLKMFKELVNEKLS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mGSTo1-XP.62450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KHLTIGSVAPPIVPGKIRLYSMRFCPYAQRIHLVLDAKHIPHDVVYVNLTHKPDWLLEKSPLGKVPCIELEGGEILYESLVIAEYLDDTYPQNKLYPNDPLARAKDKLLIGRFNSVINTMCKLFINTSIDQDIFDEALSELELFERELASRGTPFFHGNSPGMLDFMIWPWWERSNTIKMLRGDQFTIPHDRFKRLLEWRSAMKENPAIRSNYLDTEIHAKYMQSRRAGTPQYDLITD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mGSTs1-NP.00115374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TYKLIYFNIPGLAEPIRFLLHQSGIKFEDKRIDIEEWPKIKSEMPLGQVPILEIDGKVYYQSKAISRLIAKRNNFYGSNDEEAFLVDATVETIDDLRQPITQHYWEKDHAFKAKLKINVDTKVPLLLNKLEEQVKKNKGYFVNGKLTWADLFYAAIEESLTDMLGYDLNKDHPELKKLSEKIKSLPNIKTYLKNRPKSMVIP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mGSTs4-NP.00113612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SYKLVYFNVMGLGEPIRFLLSYGGVEFEDVRITHSSEDWSNMKPTTPFGQLPTLEINGKVYSQTLPICRYLAKQFNLLGKTDLDTLQIDAIASALYDFRWLTISSYYRESDPVLKAKKKVDVMTRVIPFYLNKLEELAKNNGGYLHGDKLSYADLFFVGISDSLNTAYESDITNDKPYLKSLKQKILAIPNIKAWVEKRPKLEF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mGSTt1-XP.62469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LKLYYDLLSQPSRTLYIFLKICDIPFEAKLINLAKGEQFISKYQNIHPFQKVPAIEHNGFNMIESVAILRYICREFNVADHWYPKDSKLQLRVDEYLEWHHLNTRLHCSMYFLKKFLIPKLSGQETTVTQENIMKYEKNMIKILDVLENVWLKDKIFLTGSEISIADILAACEVEQVRIVGYNLQENRPRIAAWMKYVENKTSPYYQEAHIFLNKLATKTKQDVKSK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d-AK34050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IDFYYTPGSPPCRSVLLTAKALGLELNLKTLDLHHGEHMKPEFIKLNPQHCVPTLVDGDLVLWESRAIIVYLAQAYGKDDSLLPKDPKKQALVNQRLQFDVSTLYPAFSDQYYPWIFAGVPKSDDKEKKIHDALGFLDIFLGSSTWAAGDSVTVADLALVASISTIEAVGVDLSKYANVSKWFEKCKTTLVGYQEFNQKGIDGFKIMVANLT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d-AK34104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FYYASWSPPCRTVELVAYILKVKLNPIETIPSKGDTQKPEYKQLTPQHTIPTIVDNGFVLSESRAICKYLVEKYGSATGPYSKEQLYPKDLQKRAAIDHRIDFDLGSLYRRASDYFSPVFMTGHFGTAALPKLKAALEILDTYLAKTKWVAGPEVTLADIVVVVTISSLEIVGYELTNYPNILRWFKAAQTTLPGYNEANHKGRIEFKDYLFSKLKN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o-AK34039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IKHLSKDSVEPPKVPGSLRFYSMRFCPYAQRVQLILNAKGMPHDTVFIDLSDKPEWYLKIFPAGKVPALIYDDKFLSESLLLADFLDKQYPEPPLQASSPLQTILDKLVIESFGKVGTAFYKLIMTTKEIEKQNFDELVASLIPIETELVERGTKFFGGNKPNMVDYMIWPWFERLDAINPYSNGTFVIPFEDKFPRLAEWKSLMIADKAVAPYYITPEKHAEHFTKRKAGLPAYD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s-AK33984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YKVTYFNITALAEPIRFLLSYLNIDFEDFRFEREQWPTLKPTMPFGKVPVLEIDGKVLNQSTAITRYLSKKAGLAGSDDWESMLIDIAVDNIHDLRQAIALYAYDSNEATKEARYAPLINETIPFYMDKFEKIVEENNGYFVNGKLSWADLFFVAILDYLNFMAKIDLLEGRPKLKALKEKVLEVPQIKAWVAKRPTDNP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s-AK34069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TYKLTYFNLTARAEQIRFLLSYLNVDFEDVRFEREQWPAIKPTMPFGKVPVLEIDGKTFNQSIAICRYLAKKAGLAGDDEWESLLIDVAVDNIYEIRQEIMNYYHEPNEEIKSKLRGPIVNDSIPFYIDRFENIVSENGGYFVNGKLSWPDLYFVSILDHIKSVIDVDLVDGRPHFTAFKHKVLAIPQIKSWIAKRPKS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s-AK34118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VYKLTYFNFPALAEPIRFLLSYLEIDFEDVRFEREQWPSIKPTMPFGKVPILEIDGKVLNQSAAISRYLSKKAGLAGSDEWESLLIDIAVDNVNDLRQAIALQVFDSNEESKAEKYVTLINETIPLYMNKFENTVVENDGYFVNGKLSLADIHFVAIIDFLSFLAKVDLLEGRPNLQAHKNKIFDIPQIKSWIAKRPAFSM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t-AK33993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TLKFYYDFLSQPCRTLYIFMKKTKIPFEPKPVNLRQGEHLTKEFVSLNPFKKVPFIDDKGTVLIESVSILRYLCRTYNVADHWYPKDIQRQALVDQYLEWQHNNTRAHCTEYFRHKALWAAKNWPGSKY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ApGSTt-AK34017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KLIYYHNLLSQPSRALYMFFKKAEVPFEGKVVDLLKGEQFTAEFEAINPFKKVPVVNANGFVLIESIAILRYICRTYNVADHWYPKDSVKQAQVDEYLEWQHTNTRADCALYYLHKVLWPVMNGKPVNEQRVAQLEKKMITTLDLIENVWLKNKTFLSGNEISISDIIAICEIDQTRIAGYNPYANRPNLSNWKMRTATYLSPYYEEANEILEMHVAKYNKKYGKLNSH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d1-AJ00650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VQPIKLYYLPPSPPCRAVMMTARVLELDLHLITTNIMNGEHMTPEYLKMNPQHTIPTMDDNGFILWESRAIQTYLVNAYGKDDSLYPKNPRQRAIIDQRLNFDLGTLYLRYLNLYTPILFRGEAYDQEKADKFDEALGWLNTFLDGRPFVAGENMTVADITIVVTITNIDAFGYDFSSHENIAKWFERTKKMLEPYGYDEIDVTGAKMLASFLKK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d2-AB17669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LYYVPGSAPCRAVLLTAKALNLNLNLKLVDLHHGEQLKPEYLKLNPQHTVPTLVDDGLSIWESRAIITYLVNKYAKGSSLYPEDPKARALVDQRLYFDIGTLYQRFSDYFYPQVFAGAPADKAKNEKVQEALQLLDKFLEGQKYVAGPNLTVADLSLIASVSSLEASDIDFKKYANVKRWYETVKSTAPGYQEANEKGLEAFKGLVNSML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d3-DQ35537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IDLYFTAGSAPCRVVLLVAAALDLQLNLKPLNLWEREQLQADFLKLNPQHTVPTIVDEGFPLWESRAISRYLVNKYGGDSSSLYPKDLMARALVDQRLDFDIGTLYPRFAQYFYPQVFGGAKPDAAALKKLEEALVFLNAFLEGQKYVTGDVLTIADLSLVATISTIDAAEISLKSYPNVEKWFELMKTTAPDYQNANQKGIDEFKKLIAQMKAKTE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e1-AY19257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LTLYKMDASPPVRAVYMVIEALSIPNVKYVDVDLLAEDHLKEEFLKLNPQHTIPMLTDDKFVIWDSHAIATYLLNKYGKGSSYYPEDPEKRALIEMRLHFDSGILYPALRENDEPIFFWGETTFKPEGLAKIKSAYDFTEKFLSDSPWIAGDDVTVADMSCVATIGSLDALLPINEKEYPKITSWLKRCSELDFYQRGNNVKGLLEFKALLKQYLSRGK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e2-DQ35537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IIIYQTSVSPPARSALMVVNILGIKAETREVTLPRRDHYSQEYLEKNPLHTVPILEEDDLVIADSHAIITYLVSKYGEEKHESMYPKDLKIRAITDQMLYFDATILFPRLKTVIYSVVRGQGMSRQQIADIQEAYDVLEIYLSKNIFVAGNEFTVADISCVATLSSLDCVLPVDKKHVNVNRWWATLSNEKWYKEVNVPGLELFRSFIKQFL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e3-EF50648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LMLYKLNASPPARTAMMVCELFKVPVKMVDVNLSKGEHFSPEYLKRNPLHTVPTLEDGDLIITDSHAIAMYLADKYGKDDSLYPKDLKSRAIVNQRLFFDSTVLFSRMRSVTFPVIIEGCKTVTEKQINDIIEAYGYVETYLSNTKFIATNNLTIADISAYAVVSSLLFIVPLDGAKFPKTQTWLNEMEKKPFAQKYNVNGVAELGALLKEKLGS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e4-EF50648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FILYKKDTSPPCRSVQMVLHELGIYDVELIEVNLPERDHLKEEFLRMNPQHTVPTLIDGDFIIWDSHAIVTYLVNRYAKNDTLYPKEPKQRAIVDQRLHFDTGVLFAILRATAEPVLYNNEKSFKQENLEKMEAAYEFVEKFLTSDWLAGDQVTLADICCVSTISSMNVIVPIDKKKYPKIISWLQRCSEQEFYKKANEPGLKKFIEMFKNKIG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e5-EU21654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LTLYKLDASPPVRSVYMVIEALKIRDVEYVDVNLLEGSHLKEEFLKMNPQHTIPLLKDDDFLIWDSHAISGYLISVYGADDSLYPNEPKKRALIDQRLHFDSGILFPALRGVAVIIFFNLLCLGQDELIIFRGEKEIRPENLAKIKSAYDFTEKILSSDWIAGDEFSLADICCVTSISTLNEMVPIDGSLYPKLASWLDRSSQLPIYKKANEPGLLQFREIFKNKTS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e6-EU21654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PILYKTDASPPARAVMMIVDILGLKVDEQELNPILRQQDTPEFKKKNPMRTIPILEEGDFYLADSHAIMLYLIDKYGKPEHAHLYPSEKRKRATINQRLFFDCGVLFPRLRAVMAPTYAGKLAELNRNMIKNIEDAYSIMESYLTENLYLADEVVTVADISAITTISSLNGLYPVDEKSKWINRMNDKEYCRKINTPGSELHVAGLIALMDNTKHNQQ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o1-DQ31118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EKHLQTGDVLPPYSGKLRVFAMRFCPYAERTVLTLNAKNIPYDLVFINLDQKPEWIFNFSPKGTVPALEYEPGKALFDSNIINVYLDEKYPEIPLQASDPLRRAQDKILVESFAPAQSAYYTAAFNAQALEPSMVETYHKGLEGLQKELETRSTKYLHGDEPGWVDYTLWPFLERFEALPLIGKAEFAIDQTKYERLVTYIEAMKNVPAVKSYFLAAETHAKFIESRAQGDANYNMLDTSAVCCMRPRKKK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o2-DQ35537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AIKDSRNINFNIKHLRKGDPLPPFNGKLRVYNMRYCPYAQRTILALNAKQIDYEVVNIDLIDKPEWLTTKSAFAKVPAIEIAEDVTIYESLVTVEYLDEVYPKRPLLPQDPLKKALDKIIVEASAPIQSLFIKILKFSDTVNEEHVAAYHKALDFIQEQLKNRGTVFLDGSEPGYADYMIWPWFERLRAFAHDERVRLEPSKYSLLLEYIDNMLKDSAVSQYLIPLEILAKFHEAYTKKERPNYELLNECLKSF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o3-DQ44329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YFHSVNAGVIPPPALTDKLRLYHVDMNPYGHRVLLVLEAKRIKYEVYRLDPLRLPEWFRAKNPRLKIPVLEIPTDQGDRFLFESVVICDYLDEKYTRHTLHSHDPYVKAQDRLLIERFNELIKGSLECFDTNFAFGSEQIIQTLEIFEKELTNRGTNYFGGNRPGMLDYMVWPWVERLYLLRCVNDRKFVEKKSLFPNFADWGDQMQLDDIVKKHAHSPQEYFDYYKNARAHSMGYY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o4-EU21654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SPKINFNTKHLGKGDPLPPWSGKLRVYNMRLCPFAQRTILTLNAKQIDYEVINIDLVNKPEWLPTKSIFGKVPTIEVEDGVCICESLIIAEYLEEVYPEIPLISKDPIKKAYEKIIIEASEPIFVMYFKVMRTPDTINDETLMSYHKALTFFEGQLRNRGTRFLGGEKPGFADYMIWPWFERIQSMNDEKLKIKSAKFDLLVAYIENMYKDPAVSQYLLPKDVMDKLHAEYKTGKFEVQSIEDL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s1-AY29716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KVVYHYFACKALGESGRMLLAYGGQDFEDHRVLSADWPDFKPKTPFGQTPVLVIDGKQYAQSTAICRYLGRKYGLAGANDEEAFEIDQNVEFLHDIRAKAAAVYYEADEELKAKKHEDFSKNVYPDMLKKLNSIVEANKGHIAAGKLTWGDFVFTSMFDYLKTMLQIPDLEVQYPAFKKVLQSVLTQPKVKAFLDLGRPYEFEF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s2-AB20697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NVKFYYFPVKALGESQRLLLAYGGQEFEDNRISSENWPEFKPKTPFGQMPVLEIDGKQYAQSTAICRYLGRKYGLAGANDEEAFEIDQNVEFLNDIRASAASVHYEKDEAVKAKKKAELEETKYPFFFEKLNEILTKNNGHIALGKLTWGDFVYAGMYDYLKAMLQKPDLEQKYPAFRKPIEAVLAIPKVKAYVDAAPRTE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t1-EF506487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LKLYYDLMSQPSRVLYILLKTMKYDFEPKYVNLRKAEHYSEDFTKVNRMQRVPVIDHNGFILTESIAILKYLSRENVIAESLYSKESKLQARIEEFLEWQHIGLRLHCAMYFRVVHMDPILTGRKSDEKTIQGYKRRMMMALDDFDTKWLGRGTAFIVGETPTVADLVAACELEQPRMAGFEPKDHFPNIAAWWPKVRDHFAPHYEDAHVILNKIINKMDRAAN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u1-EF42386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LKLYAVSDGPPSLSVRQALVALEVPFELINVDFGAGEHMTSDYALMNPQKEIPVLDDEGFYLSESNAILQYICDKYRPGSPLYPQDPKSRAIVNHRLCFNLSSYYANISAYTMAPIFFDYERTPLGLKKVHISLDVLETYLTRTNTSYAAANHLTIADFPLINSTMTLEAIDFDFSKYTKIHKWYNDFKVKYPDLWKISESAMKEIQHFAANPPDLTHLNHPIHPIRKIK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z1-DQ35537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GKQPVLYSYWRSSCSWRVRIALNLKEIPYDIKAVSLIKGGGEQHCNEYREVNPMEQVPSLCIDGHTLIESLNIMHYLEETRPQRPLMPQDCFKRAKVREICEMIASGIQPLQNLIVLIYVGEEKKKEWSQHWITRGFRAIEKLLSTTAGKYCVGDEITLADCCLVPQVFNARRFHVDLRPFPIILRIDRELENHPAFRAAHPSSQPDCPPEV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BmGSTz2-EF56538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ENRVILHAYWLSSCSWRVRAMLHAKSIPFEERPVDIVKTGKQLTEEYRAINPAQKVPALEIDGVTLVESTAIIQYIEDTRPEPKLMPDTALQRARMREICETIVSGIQPLQNFGLKKHLGTEEKFLSFTKYWTERGLQTLNDLLAKTSGAYCIGDQITLADICLVPQIYNGVSRHKLDLKTYPIVSKVYENLLKEELYQATHPKATKEKLKIN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-CG1763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PPVLYYLPPSPPCRSILLLAKMLDIDFELKIVNILEGEQLKPDFVAMNPQHCVPTMNDEGLVLWESRAILSYLVAAYGKSDQLYPTDIRVRALVDQRLQFDLGTLYMRLTDYYFPTMFIGAPLDEGKRAKLAEAVGWLNTILEGRQFSAADHFTIADLTLLVTVSQLEAFEFELRPYKHIRQWLDRCKDHMAPFDYEELNANKANMLADMFKAKMNQSAG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1-NP_52432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DFYYLPGSSPCRSVIMTAKAVGVELNKKLLNLQAGEHLKPEFLKINPQHTIPTLVDNGFALWESRAIQVYLVEKYGKTDSLYPKCPKKRAVINQRLYFDMGTLYQSFANYYYPQVFAKAPADPEAFKKIEAAFEFLNTFLEGQDYAAGDSLTVADIALVATVSTFEVAKFEISKYANVNRWYENAKKVTPGWEENWAGCLEFKKYF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10-NP_65271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LYYRPGSAPCRSVLMTAKALGVEFDKKTIINTRAREQFTPEYLKINPQHTIPTLHDHGFALWESRAIMVYLVEKYGKDDKLFPKDVQKQALINQRLYFDMGTLYKSFSEYYYPQIFLKKPANEENYKKIEVAFEFLNTFLEGQTYSAGGDYSLADIAFLATVSTFDVAGFDFKRYANVARWYENAKKLTPGWEENWAGCQEFRKYFD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2-NP_52491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MPGGGGCRTVIMVAKALGLELNKKLLNTMEGEQLKPEFVKLNPQHTIPTLVDNGFSIWESRAIAVYLVEKYGKDDYLLPNDPKKRAVINQRLYFDMGTLYESFAKYYYPLFRTGKPGSDEDLKRIETAFGFLDTFLEGQEYVAGDQLTVADIAILSTVSTFEVSEFDFSKYSNVSRWYDNAKKVTPGWDENWEGLMAMKALFDARKLA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3-NP_78865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GKALGLEFNKKIINTLKGEQMNPDFIKINPQHSIPTLVDNGFTIWESRAILVYLVEKYGKDDALYPKDIQKQAVINQRLYFDMALMYPTLANYYYKAFTTGQFGSEEDYKKVQETFDFLNTFLEGQDYVAGDQYTVADIAILANVSNFDVVGFDISKYPNVARWYDHVKKITPGWEENWAGALDVKKRIEEKQNAA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4-NP_52491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SPRSSGSRTIIMVAKALGLELNKKQLRITEGEHLKPEFLKLNPQHTIPTLVDNGFAIWESRAIAVYLVEKYGKDDSLFPNDPQKRALINQRLYFDMGTLHDSFMKYYYPFIRTGQLGNAENYKKVEAAFEFLDIFLEGQDYVAGSQLTVADIAILSSVSTFEVVEFDISKYPNVARWYANAKKITPGWDENWKGLLQMKTMYEAQKASL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5-NP_52491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SPRGSGCRTVIMVAKALGVKLNMKLLNTLEKDQLKPEFVKLNPQHTIPTLVDNGFSIWESRAIAVYLVEKYGKDDTLFPKDPKKQALVNQRLYFDMGTLYDSFAKYYYPLFHTGKPGSDEDFKKIESSFEYLNIFLEGQNYVAGDHLTVADIAILSTVSTFEIFDFDLNKYPNVARWYANAKKVTPGWEENWKGAVELKGVFDARQAAAK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6-NP_52491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LYNMSGSPSTRAVMMTAKAVGVEFNSIQVNTFVGEQLEPWFVKINPQHTIPTLVDNLFVIWETRAIVVYLVEQYGKDDSLYPKDPQKQALINQRLYFDMGTLYDGIAKYFFPLLRTGKPGTQENLEKLNAAFDLLNNFLDGQDYVAGNQLSVADIVILATVSTTEMVDFDLKKFPNVDRWYKNAQKVTPGWDENLARIQSAKKFLAENLIE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7-NP_52511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NLDLYNFPMAPASRAIQMVAKALGLELNSKLINTMEGDQLKPEFVRINPQHTIPTLVDNGFVIWESRAIAVYLVEKYGKPDSPLYPNDPQKRALINQRLYFDMGTLYDALTKYFFLIFRTGKFGDQEALDKVNSAFGFLNTFLEGQDFVAGSQLTVADIVILATVSTVEWFSFDLSKFPNVERWLKNAPKVTPGWEQNLESLQQGKKFLQDLQAAKEKEVK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8-NP_52491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DFYYHPCSAPCRSVIMTAKALGVDLNMKLLKVMDGEQLKPEFVKLNPQHCIPTLVDDGFSIWESRAILIYLVEKYGADDSLYPSDPQKKAVVNQRLYFDMGTLFQSFVEAIYPQIRNNHPADPEAMQKVDSAFGHLDTFLEDQEYVAGDCLTIADIALLASVSTFEVVDFDIAQYPNVARWYENAKEVTPGWEENWDGVQLIKKLVQERN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d9-NP_65018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LDFYYMLYSAPCRSILMTARALGLELNKKQVDLDAGEHLKPEFVKINPQHTIPTLVDDGFAIWESRAILIYLAEKYDKDGSLYPKDPQQRAVINQRLFFDLSTLYQSYVYYYYPQLFEDVKKPADPDNLKKIDDAFAMFNTLLKGQQYAALNKLTLADFALLATVSTFEISEYDFGKYPEVVRWYDNAKKVIPGWEENWEGCEYYKKLYLGAILNK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-CG1178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KPTLYYALFSPPARACILVAKLIGLDLELKPVDFAKKEHLSEEFVKLNPQHQIPVFVDSDGEVYVDSHAIVCFLVAKYAGNDQLYPRDLKRRAHIDHRMHYENGVLFQVVKDIVARNIYGGEGEYNPRSLTLCHNAYSDLEHFLQQGSFVVGNELSVADVSIHTTLVTLDLLIPVEREKYPQTKQWMERMDKLLPDNEEINLKGARALQTRILSCMAENKAKS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-CG1693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MSKPALYYATLSPPSRAVLLTAKAIGLDLELRPINLLKGEHLTPEFLKLNPQHTIPTLIDGEATIIDSHAICAYLVEKYGQKEQQLYPKELVQRANVDARLHLDSGHLFARLRFLYEPILYYGSTDCSIDKIAYIQKCWEILEGFLKDQPYLCGSDLTIADFCAVATVTSVNDTAPIDEFKFPKMHAWLKRLAELPYYQEVNGDGADELKSIFKAKLAENRG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-CG522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AKPILYYAPRSPPCRAVLLTAAALGLELDLRLVNVKAGEHKSAEFLKLNAQHTIPVLDDNGTIVSDSHIICSYLADKYAPEGDDSLYPKDPEKRRLVDARLYYDCGHLFPRIRFIVEPVIYFGAGEVPSDRVAYLQKAYDGLEHCLAEGDYLVGDKLTIADLSCIASVSTAEAFAPIEPDQFPRLVQWVKRIQALPYYQKNNQEGLDMLVGLVKGLLAERQQ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1-NP_61132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SGIVLYGTDLSPCVRTVKLTLKVLNLDYEYKEVNLQAGEHLSEEYVKKNPQHTVPMLDDNGTFIWDSHAIAAYLVDKYAKSDELYPKDLAKRAIVNQRLFFDASVIYASIANVSRPFWINGVTEVPQEKLDAVHQGLKLLETFLGNSPYLAGDSLTLADLSTGPTVSAVPAAVDIDPATYPKVTAWLDRLNKLPYYKEINEAPAQSYVAFLRSKWTKLGD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10-NP_61132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NLILYGTESSPPVRAVLLTLRALQLDHEFHTLDMQAGDHLKPDMLRKNPQHTVPMLEDGESCIWDSHAIIGYLVNKYAQSDELYPKDPLKRAVVDQRLHFETGVLFHGIFKQLQRALFKENATEVPKDRLAELKDAYALLEQFLAENPYVAGPQLTIADFSIVATVSTLHLSYCPVDATKYPKLSAWLARISALPFYEEDNLRGARLLADKIRSKLPKQFDKLWQKAFEDIKSGAGK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2-NP_61132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DKLVLYGMDISPPVRACKLTLRALNLDYEYKEMDLLAGDHFKDAFLKKNPQHTVPLLEDNGALIWDSHAIVCYLVDKYANSDELYPRDLVLRAQVDQRLFFDASILFMSLRNVSIPYFLRQVSLVPKEKVDNIKDAYGHLENFLGDNPYLTGSQLTIADLCCGATASSLAAVLDLDELKYPKVAAWFERLSKLPHYEEDNLRGLKKYINLLKPVLNLE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3-NP_61132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GKLTLYGIDGSPPVRSVLLTLRALNLDFDYKIVNLMEKEHLKPEFLKINPLHTVPALDDNGFYLADSHAINSYLVSKYGRNDSLYPKDLKKRAIVDQRLHYDSSVVTSTGRAITFPLFWENKTEIPQARIDALEGVYKSLNLFLENGNYLAGDNLTIADFHVIAGLTGFFVFLPVDATKYPELAAWIKRIKELPYYEEANGSRAAQIIEFIKSKKFTIV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4-NP_61132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GKISLYGLDASPPTRACLLTLKALDLPFEFVFVNLFEKENFSEDFSKKNPQHTVPLLQDDDACIWDSHAIMAYLVEKYAPSDELYPKDLLQRAKVDQLMHFESGVIFESALRRLTRPVLFFGEPTLPRNQVDHILQVYDFVETFLDDHDFVAGDQLTIADFSIVSTITSIGVFLELDPAKYPKIAAWLERLKELPYYEEANGKGAAQFVELLRSKNFTIVS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5-NP_611327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KLTLYGVNPSPPVRAVKLTLAALQLPYEFVNVNISGQEQLSEEYLKKNPEHTVPTLEDDGNYIWDSHAIIAYLVSKYADSDALYPRDLLQRAVVDQRLHFETGVVFANGIKAITKPLFFNGLNRIPKERYDAIVEIYDFVETFLAGHDYIAGDQLTIADFSLISSITSLVAFVEIDRLKYPRIIEWVRRLEKLPYYEEANAKGARELETILKSTNFTFAT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6-NP_61132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KLTLYGLDPSPPVRAVKLTLAALNLTYEYVNVDIVARAQLSPEYLEKNPQHTVPTLEDDGHYIWDSHAIIAYLVSKYADSDALYPKDPLKRAVVDQRLHFESGVVFANGIRSISKSVLFQGQTKVPKERYDAIIEIYDFVETFLKGQDYIAGNQLTIADFSLVSSVASLEAFVALDTTKYPRIGAWIKKLEQLPYYEEANGKGVRQLVAIFKKTNFTFE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7-NP_61132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KLILYGLEASPPVRAVKLTLAALEVPYEFVEVNTRAKENFSEEFLKKNPQHTVPTLEDDGHYIWDSHAIIAYLVSKYGKTDSLYPKDLLQRAVVDQRLHFESGVIFANALRSITKPLFAGKQTMIPKERYDAIIEVYDFLEKFLAGNDYVAGNQLTIADFSIISTVSSLEVFVKVDTTKYPRIAAWFKRLQKLPYYEEANGNGARTFESFIREYNFTFAS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8-NP_611330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KLILYGTEASPPVRAAKLTLAALGIPYEYVKINTLAKETLSPEFLRKNPQHTVPTLEDDGHFIWDSHAISAYLVSKYGQSDTLYPKDLLQRAVVDQRLHFESGVVFVNGLRGITKPLFATGQTTIPKERYDAVIEIYDFVETFLTGHDFIAGDQLTIADFSLITSITALAVFVVIDTVKYANITAWIKRIEELPYYEEACGKGARDLVTLLKKFNFTFST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e9-NP_72578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GKLVLYGVEASPPVRACKLTLDALGLQYEYRLVNLLAGEHKTKEFSLKNPQHTVPVLEDDGKFIWESHAICAYLVRRYAKSDDLYPKDYFKRALVDQRLHFESGVLFQGCIRNIAIPLFYKNITEVPRSQIDAIYEAYDFLEAFIGNQAYLCGPVITIADYSVVSSVSSLVGLAAIDAKRYPKLNGWLDRMAAQPNYQSLNGNGAQMLIDMFSSKITKIV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o-CG666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NTQHLTIGSPKPVFPDDGILKLYSMRFCPYAHRVHLVLDAKKIPYHAIYINLRDKPEWFSLVSSSTKVPALELVKEQGNPVLIESLIICDYLDEKYPEVPLYPKDLLKKAQEKILIERFGQFINAFYYLLLHDNPEQLVDTDHYAGLVVYEEELKRRCTKFFGGDSPGMLDYMMWPWCERFDSLKYTFEQKFELSPERFPTLIKWRDLMIQDRAVKCFYLDGQTHAKYMNSRRSGQADYNMLYNEAKRVKLG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o-CG6673P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MALPQKHFKRGSTKPELPEDGVPRFFSMAFCPFSHRVRLMLAAKHIEHHKIYVDLIEKPEWYKDFSPLGKVPALQLTGVKDQPTLVESLIIAEYLDQQYPQTRLFPTDPLQKALDKILIERFAPVVSAIYPVLTCNPNAPKDAIPNFENALDVFEVELGKRGTPYFAGQHIGIVDYMIWPWFERFPSMKINTEQKYELDTKRFEKLLKWRDLMTQDEVVQKTALDVQLHAEFQKSKTLGNPQYDIAFKGTP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o-CG6673PB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LPQKHFKRGSPKPEIPEDGVLRYYSMRFCPYSQRAGLVLAAKKIPHHTVYIDLSEKPEWYIDYSPLGKVPAIQLPNLPGQPALVESLVIAEYLDEQYPGEGSLFPKDPLQKALDRILIERLSPAVSAIYPVLFTKNPPADAIKNFETALDVFEQEITKRGTPYFGGNKIGIADYMIWPWFERFPALKYTLDEPYELDKTRYQNLLKWRDLVAQDEAVKATALDARIHAKFMKTRHENKPDYDVAFQP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o-CG677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GKHLAKGSPKPVLPDDGVLRLYSMRFCPYAQRAHLVLNAKNVPYHSVYINLTEKPEWLVEVSPLLKVPALQLVAEKGEPSLIESLIIAEYLDDKYPENPLLPKDPLKRAQDKILLERFSSITSAFINILVQGTGLEDYWTALDIFEEELTKRGTPYFGGNKPGFVDYMIWPWFERLSVIELKLQKEYNFNESRFPKITKWIALLKADSVVQSFYATPEQHNEFWRTRAGNANYDLL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o-CG678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NGRHLAKGSPMPDVPEDGILRLYSMRFCPFAQRVHLVLDAKQIPYHSIYINLTDKPEWLLEKNPQGKVPALEIVREPGPPVLTESLLICEYLDEQYPLRPLYPRDPLKKVQDKLLIERFRAVLGAFFKASDGGDLEPFWSGLDIYERELARRGTEFFGGEQTGILDYMIWPWCERLELLKLQRGEDYNYDQSRFPQLTLWLERMKRDPAVMAFYMEAEVQAEFLRTRSLGRPNYNLLVKD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s1-NP_72565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DEAQAPPAEGAPPAEGEAPPPAEGAEGAVEGGEAAPPAEPAEPIKHSYTLFYFNVKALAEPLRYLFAYGNQEYEDVRVTRDEWPALKPTMPMGQMPVLEVDGKRVHQSISMARFLAKTVGLCGATPWEDLQIDIVVDTINDFRLKIAVVSYEPEDEIKEKKLVTLNAEVIPFYLEKLEQTVKDNDGHLALGKLTWADVYFAGITDYMNYMVKRDLLEPYPALRGVVDAVNALEPIKAWIEKRPVTEV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t-CG168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QPLKFYFDFLNQSSRALYILLEASKIPFEAIPISMLKGEHLTGEFRDNVNRFRKLPAITDHGYQLSENVAIFRHLAREKLVPEHWYPRRHLGRSRIDEYLAWQQTNMGVATTEYFQQKWLVPYLQKTRPADNAVNLASQLEHTLNEFEQLFLNSRKFMMGDNISYADLSAICEIDQPKSIGYNAFQNRNKLARWYETVREELGPHYKEVLGEFEAKLKGSGSGQQQGVAQAVKQ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t-CG170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APIRYYYDLMSQPSRALFIIFRLSNMPFEDCVVALRNGEHLTEDFKKEINRFQRVPCIHDNGYKLAESVAILRYLSAKGKIPEHLYPKYFVDQSRVDEFLEWQHMSLRLTCAMYFRTVWLEPLLTGRTPSEAKIETFRMQMERNLDVVEEVWLEGKDFLTGSSLTVADIFAACEIEQTRMADYDVRIKYPKIRAWLKRVRQSCNPYYDVAHEFVYKISGTGPQA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t-CG30000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KAIKYYYDFLSQPSRALWIAMKLGKTPFEDCPVALRKQEQLTDEYRSINRFQKVPAIVDGKFQLGESVSIVRYLADKGVFSEQLYPKTLEERARVDEFLEWQHFNVRLVCSLFFRQVWLLPAKGLAPAPKPESVKKLIKDVESNLGLLERLWLEKDFLVGDKLTVADIFGSSEINQMKLCQYNVNEKQFPKVAKWMERVRDATNPYYDEAHSFVYKTSQQAVKAK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t-CG3000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KPIRFYYDLLSPIARGLWIGLKFSNSPVEYCPIALRKFEQLTDEYKKINRFQKVPAIVGGDFHLSETIAIIRYLADKGQFDEKLYPKTLENRARVDEFLEWQHLNIRLACSMYFRDAWLFPMNGIAPKPKPEQIQALIEGVENNLGLLERLWLENDFLVGKNLTMADILGSSEINQLRLCQYRVDEKKFPKVVKWLERVRVSANPYHDEGLTFIDRKSKQSTAA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z-CG936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SATQLTHRGIHLAGLYRSSWSKPLFRHLATKPILYSYWPSSCSWRVRVALAIKKIDYDIKPTSLLKTVSGHAYTDEYREVNPMQKVPSLKIDGHTLCDSVAIIHYLEETRPQPALLPQDPVKRAKIREIVELICSGIQPLQNVSVLDHIGKDQSLQWAQHWISRGFQGLEKVLSHSAGKFCVGDELSMADICLVPQVRNARRYKADLTPYPTIVRLNQELQELDVFKATHPSTQPDCPPEFA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DmGSTz-CG936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LSAIAKPILYSYWRSSCSWRVRIAMNLKEIPYDIKPISLIKSGGEQHCNEYREVNPMEQVPALQIDGHTLIESVAIMHYLEETRPQRPLLPQDVHKRAKVREIVEIICSGIQPLQNLIVLIHVGEEKKKEWAQHWITRGFRAVEKALSTSAGKYCVGDEISMADCCLVPQVFNARRFHVDLRPYPIILRIDRELESNPAFRAAHPSNQPDCPPELPN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lGSTd-DQ31538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FYYTPGSSPCRNVLLAAKAVGVDLNLKLLDLMKGEHLAPDFVKINPQHCVPTLVDNGFVLLESRAIMTYLASKYGKDDSLYPKDPQKRAVVDQRLYFDMGTLYQRFGELYYPIIFGGAPYDEEKAKKLDDAFKFLDGYLGKSEWAAGGNLTVADLALVASVSTAESCDWDVSKYPNVAKWYAKCKTTIPGYAEANQAGADKFKGMYQAAKS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-AEB9197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PTLFNVTLSPPCRLVRLVAGIIGVDLKVVDVKDISKEMKTPEMLKKNPQHTVPTLEDNGVYLAESRAIAMYLISKYAKDDSLYPKDVNKRVLVDQRLFYDQDLYNKILNVFLPKFFGKQTDPSSIEKVNEGLETLNRMLDGKQWLAGDNVTLADYAVAISLSSLDFVPESGIDPKKQPNINQWLPRVENSHPKYGEHLKEFHEALKKLTQ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d1-AEB9197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SVDLYYVPGSAPCRAVQMVAKAVGVDLNLKLVNLMEGEQMKPEYLKMNPQHTVPTIDDNGLYLWESRAIIGYLVEQYAKDDSLYPKEAKKRALVNQRMYFDIGTLYARFADYYYPVMFGGASYDPEKLKKLEEAYEFLNKFLEGSDWVAGNSITIADYTIMASVSTAEIIGFDIKKFPKVAAWFEKAKKEIPSYEETNHAGALEFKKLFDSMTA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1-AEB9197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KYKLTYFAIKALGEPIRFLLSYGKIEFEDARLEFEQWPSMKASMPFGQVPVLEIDGKKTWQSLAICRYLGKLVGLAGANDWEDLQIDMAIETVTDLRLKIANFWYETDEAQKAKKKEPLLKEILPFLLPRLDNLVKENGGYLANSKLSWADLYFIGILDYLNFMVEFDLTKDYSNLAALKKKVLEIPAIKEWVDKRPNTEW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2-AEB9197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KFKLRYGAIKGLGEPVRFLLSYGKIEFEDERIDLQQWPSVKESMPFGQVPVLEIDGKKTWQSLAICRYLGNQIGLAGANDWEDLQIDMAVETVTDLRLKMASFAYENDPSIKEKKKAPVVNESLPFLLGRLDNLVKQNGGHLANGKLSWADLYFVALLDYLNFLTGFDLTKDYPNLSALKRTVLEIPAIKEWVTKRPKTDM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3-AEB9197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KYKLTYFPIMGLAEPIRFILSYGKIEFEDNRFESDKWPSIKESMPFGQVPVLEIDGKKICQTIAICRYLAKQVGLAGDNDWENLQIDMAADTVTDIRTKIVSPNYETDEEKKQKKKAEVINETLPFLLPRLDNLVKQNGGYLANGKLSWADLYFVALIDLLKFMIGFDITKDYSNLSALKNKVLEIPAIKEWVAKRPKTER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4-AEB9197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KYKLSYFPIMGLAEPIRFLLSYGKIEFEDERFESDQWASVKPSTPFGQAPVLEIDGKKTWQSVAICRYLGKLVGLAGANDWENLQIDMAVDTISDIRSKIASYGYEADPALKEKKKAAVVNEALPFLLTRLDKLVKDNGGYLANGKLSWADLYFVGILGYTNYVSGLDLTKDYSNLSALKNKVLEIPAIKEWVAKRPKTER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5-AEB91977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PKYKLTYFPIMGLAEPIRFLLSYGKIEFEDERCDQDKWPSVKESTPLGKVPVLEIDGKTTWQSVAICRYLAKQLGLAGANDWEDLQIDMAVDTISDLRMKVAAYAYETDEALKEKKKQSLLNETLPFMLPRLDKMVKENGGYFANGKLSWADLYFAAIPINFMMGFDITKDYSNLSALKNTVCEIPAIKEWISKRPKTER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6-AEB9197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ESKCKLTYFDAMGTAEPIRYLLYHGKIKFEDNRVDFQTWQSMKTSTPFGQMPVLEIDGKKMHQSIAICRYLGKKLALAGENDWESAQIDMAVDTVLDLRIKLSEFYWESDETVKQRKKATVLNETLPFVLERLNGLVKENGGYLALGKLTWGDFFFAGISEYMNCVTQFDITKDYPNLAALKKKICELPDVKDWISRRPVSQ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s7-AEB91979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PTCKLTYFDAMGIGEPIRFLLCYGKIQFEDIRFDFEKWPSMKPSTPYGKVPLLEIDGKKMHQSAAICRYLGKKLGLAGANDWESAQIDMAVDTITDLRLKVTEYYWEPEETTKQKKKETLLNETLPFYMEKLDALVKENGGYLVAGKLSWGDFFFAGVSDYMDCVVQFDITKDHPNLAALKKKIRELPAIKEWISKRPKTT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mGSTt1-AEB91980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LKVYYDLLSQPSRAVVLFLLANDIPYEAREINVLHGEQFSEEFAKLNPMKKVPVIKDGDFTLTESVAILRYLCRERDVPDHWYPADSKKQARVDEYLEWQHTNTRSNCALYFLNKFMLPAIKGTQPNPETVARRERKMVATLNEVEEIWLRNKTYLAGDKISIADLLGACEIEQTRMAGYNPCDGRPKLAAWLERVRCDTLPHYDTVHALVRKVTEKYGGVPPASF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d1-JN62844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AVTLYHFPYSAPSRGALLAARAVGVPVEIKEINLFEGKHLEADFIKINPQHTIPTLKDGDFVLWDSHAIASYLVSAYGKDDKLYPKNPQQKAIVDQRLYFDVGILYRRVRAIFFPVVRLGEKTVSDEKKKDVEEALGWMDQFLTGRPWLAGTEFTIADCACAASISTLVEMGYDISSHRKTTEWYEKCKAELPGFDENLEGAKILGDIFKQKVDPGQ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e1-JN62844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FYYMDISPPVRAVNLCLAALNLEVNKKEINLFNRENLEPAFIQLNPQHTIPTIVDDGFVLWDSHAINAYLVSKYAKDDPLYPKDIQKRAIIDQRLHFEGSVLFTHGVRCFLPLFFGLSKTIPDDQRNQTDQYYEMVDKFLEGKPWIAGDQMTIADFSYVSTLSGLTQIFPGVEKYKNICTYMERCKQNMKDYDSANQQGVDKYVGILKNILQS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o1-JN62844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MAAIEHLTVGSTDPPLVEGKLRLYSMRFCPYAARVHLVLNAKKIPYDPVYINLINKPEWYTSRIPTGKVPALVTEGTDLYESLIIANYLDEKYPENKLQSDDPLRKAKDSILIESFGKVGSIMYKMYFNDIDTETFDQFLGALDDFEKELSSRGTTFYGGNAVKLVDYMLWPFFERMSMFALPDKPQFKIPEARFPCLTKWMTP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s1-JN628440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MAPSRYKLIYFNARGRAEHIRFIFAYAGVEYTDHRIVKEKWPEIKRSTPFGMLPVLEVDGKAVCQSNAVARFLARQYNLAGKDEWEALQCDSLVDTLGDLKQVLWYYRSEQDPIKKEERRATLLKETIPFYLKKFEKVISENGGFSVGNSITWTDFVFAVSLENFELIFGKDSLEPYPHLRKLKERCSLSQALKLGSTRDHKQNSKKINVLN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s2-JN62844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TYKLTYFNFSGLGEPIRWLLSYLDVPFEDNRIERENWPTIKSTTPFGQVPVLEVDGKQASQSTAIARYLGKKAGIAGSNEWEDLMIDSMIDTFNDFRMNLVKWFRESDEATKKKLEETLVNETAPFYFNKFNDHIKNNGGYLANGKLSWGDIYFVALLEFMTTIWSGLIDKYEHIKALKEKVVNLPKIKAWIEKRPANV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s3-JN62844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AYKLTYFPVTALGEPIRWLLSYLDIKFEDYRFEREQWPSIKPTTPFGQVPVLEIDGKVVWQSVAISRYFGKKADLAGKDEWEALMIDVIVDTFTDFRMAVGKWFYESDEAAKKKLEIPLFETTVPFYLEKFDSTIKENGGFLANGKLSWGDIFFVAVSGYVNHMLGFNMSDKYENIKALCEKVSAIPKIKEWIDKRPAG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t1-JN62844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TRQSVVTFYYHLLSQPSRALKIFLDRNQIKYIPKEVQLAQGEHLQPEFEAINPFKKVPCISHNGFILTESVAILRYLCREFDVADHWYPKDSLLQARVDEFLEWQHIELRAPLAMYFRTKFLMPMITGKPPNQETVNKMYKMMIVGCDKVENIWLKDKPYLCGNSISIADILGACEIEQPRMAGYDPTEGRPKLNEWMNRIKTDLDPHYADAHTYLNAVIKKNAGKSSENV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LsGSTz1-JN62844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IIGKPVLYSYWRSSCSWRVRIALNLKEIPYDIKPVSLVKGGGEQHCNEFREINPMEQVPALQIDGHTLIESLNIMHYLEETRPQRALMPQDVHKRAKVREICEVIATGVQPLQNLTVLIYVGEEKKKEWAQHWITRGLRAVEKLLSSCAGKYCVGDELTLADCCLVPQVFNARRFHVDLRPFPIALRIDRELENHPAFRAAHPSSQPDCPPEAT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d2-AF448500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IDLYYVPGSAPCRNVLLAAKAVGVDLNLKLTDLKSGQHLTPEFIKLNPQHNVPTLDDNGFVLNESRAIMTYLADQYGKDDSLYPKDPKKRAKVNQRLYFDMGTLYQSFGDAYYPHMFGGAPLDEDKKKKLGDALVFLDGFLEKSAFVAGEDLTLADLAIVASISTIEAVEYDLSPYKNINSWYSKVKAAAPGYKEANEEGAKGFGQMFKAMTG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s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GYKLTYFPVTALGEPIRWMMSYLDIKFEDYRFEREQWPSIKPTTPFGQVPVLEIDGKSVWQSVAISRYFGKKADLAGKDEWESLMIDVIVDTFTDFRLAVGKWFYESDEATKKKLEKPLLETTVPFYLEKFDSTIKENGGFLANGKLSWGDIYFVATSGYINHMLGFNMSDKYENIKALCEKVAAIPKIKEWIDKRPAG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d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AVTLYHFPYSAPSRGALLAARAVGVPVEIKEINLFEGKQLEPDFIKINPQHTIPTLKDDDFVLWDSHAIASYLVTAYGKDDKLYPRNPQQKAIVDQRLYFDVGILYRRVREIFFPVVRLGEKTVGEEKKKSMEEALGWMDQFLTGRPWLAGTEFTIADCCCAASISTLVEMGYDISSHRKTSEWYEKCKTELPGFDENLEGAKILGDAFKQKVDPGQ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e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FYYMDISPPVRAVNLCLAALNLEVNKKEINLFNRENLKPAFIQLNPQHTIPNIADDGFVLWDSHAINAYLVSKYAKDDSLYPKDIQKRAIIDQRLHFEGSVLFTHGVRCFLPLFFGLSKTIPKDQRSQTDQYYEMVDKFLEGNTWIAGDQLTIADFSYISTLSGLSQIFTGVEKYKNISTYMDRCKENMKDYDSANQQGVDKYVGILKNILQS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o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MAAIEHLTVGSTDPPLVEGKLRLYSMRFCPYAARVHLVLNAKKIPYDPVFINLMQKPEWYTSKIPTGKVPALVVDGTDLYESLIIANYLDEKYPQNKLQSEDPLKKAKDAILIESFGKVNSVMYKMYFNDIDSETFNQFLDTLDEFEKELSSRGTPFFGGNAVKMVDYMIWPFFERMSVFPLPDRPQFKIPEARFPCLTKWMSAMVEDEAVKQHYLRPDQHAHHLNMRKAGTPDYVII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t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GRQSAVTLYYHLLSQPSRALKIFMDVNKIKYIPKEVQLAQGEHLQPEFEAINPFKKVPVISHNNFILTESVAILRYLCREFDVADHWYPKDTLQQAKVDEFLEWQHIELRAPLAMYFRTKFLMPMVTGKPAKQESVDRMYKLMVIGCDKVENIWLKDKPYLCGNSISLADILGACEIEQPRMAGYDPAEGRPKIKEWMDRIKKDLDPHYADAHAYLNAVAKKNAARSSQVV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lGSTs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TYKLTYFNFAGLGEPIRWMLSYLDVPFEDNRIEREQWPTIKSTTPYGQVPVLEVDGKQVCQSTAIARYLGKKAGLAGSNEWEDLMIDTMIDTFNDFRSSISKWFKESDEATKKKLEETLLNEKVPFYFNKFNDHIKNNGGYLANGKLSWGDIYFISILEFMTTIWSDIIDKYEHIKALNDKVVNLPKIKAWIEKRPVP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d1-NP_00116591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VDLYQVPGSAPCRAVRLVAAALGVELNLKHTDLMAKEHLKPEFIKMNPQHSVPTIDDNGFYLWESRAICQYLADKYGKNDSLYPKDPKQRAVVNQRLYFDLGLYQSFADYFYPQIFGGAPADSDKLQKIHDNLKFLETFLDGQKYLAGNNLTIADLLTATTYSNFPFTDVDVSKYKNTAKWFDRVKAEAPKYEQTNGEGLKAFKALIEQLKK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d5-NP_00116591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LYYFPPSPPCSSVRMLAKHLGVHLNLKSLNPLKGETMKASFRKINPQHTIPTIDDNGFILWESRPIMAYLVMKYAKNDSLYPKEPESRALVEQRLYFDIGTLYQNILGYHAPVIMGKMDSPPEQLLAPMERAFEVLDGYLQNSQFVAGDELTIADFGIVVSVSLAKGCGFDIGRYDNVAAWHERCKKAMDKYGFEEINEAGSRTLGGFYKANLKA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s2-NP_001165918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SYKVTYFNIKGLAEPIRFLLNHGGVDFVDERMNEEDWKRIKPTTPFGQVPILEVDGKKINQSTAICRYLAKQFGLTGKDDWENLEIDAAVDTINDMRVKITSPHYEKVAEAKAQKIEQAKQVVPFILERLEEQVKRNGGYFVGGKLTWADLYFVSLLDMFNFRSGEVDILKNKPHLKALEQKVLQLPNIKAWVEKRPKSDF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s3-NP_001165920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TYKLTYFPVKALAEPIRFLFSYAGIEFIDDRFERENWPNIKPTMPFGQVPVLEVDGKKIHQSTAICRWLAKQHGLAGKNDWEALEIDAAVDTIHDVRAKLGAYHYENQSDAKAQKLEVVKEVVPFYIQRLDEQVKKNGGYLVGGALSWADIVFVALLDYLNFMAKYDIIEKAENLKALKEKVLAEPGIKAWVAKRPQSDC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s5-NP_00116592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TYKLSYLNVTGLGEPLRFLLSYGGADFEDNRINFEDWPKQKPKMPMEQVPILEFDGKIYHQTRAIGRFLAKKYKLYGNDELQDLEIDLNVDDVEDWRTNFSRFFREADETQKAKLKAFALEKTPFYLGKFEERVKKNGGYFVAGKLSWADVHFAAIAELINNFSEKNNLESYPALTKLYETVRSEPKIKAYLEKRPKTV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s6-NP_00116592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SYKLTYFDITALGEQLRYLLSYGGADFEDCRISLEEWPQLKSKMPMEQLPTLEFDGKVYHQGRAIGRYLAKKYNLYGDDELQALEIDYNVDDIEDWRALFAKIFHETDQSLMAKHKAAVFERTPFFLGKFEERAKKNGGYFVGGKLSWADLHFTGIAELINNFTQRNNLESYPALTKLYGTVRSEPKIKAYLEKRPKTA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s8-NP_001165924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SYKVTYFNIKGLGEPIRFILSQAGVDFVDDRVESADWPKIKPTTPFGQMPVLEVDGKKINQTNAICRYLAKQYGLAGANDWENLEIDATVDTIHDLRAKIGAYYYETNAEAKAEKEKAAKELVPFYVERLDEQVKKNGGYFVGGKLTWADLLFVAVLGYMNGIAKEDIIAKVENLKALREKVLNLPNIKAWVAKRPETEC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t1-NP_001165926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VLKLYFDFLSQPSRALYILLKTCDIPFEPHILKIALGEHQTEEYEKINPFARLPAIEHDGFKLIESVGIARYLCREFKVPDHWYSASSIQQAKIDEYLEWQHLNTRLYCSRYFTSIVVYAMIRQRAPPPEKEKHFRKDVINCLDTIENVWLKDNRAFIVGDKVSIADIFAACEIEQLRMTEIDPRIGRPKMTAWLDRVATETAPHYALAHRGIDDVATKLKGRQPHTCNFGDIFS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t2-NP_001165925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VKFYMDLMSQPSRALYIFMKTTNIPFEKKVTSLKNGENYKDGFEKISPFNKLPVIQHNGFNLTESVAIVRYLAREFNVEDHWYPKDSKAQAKVDEYLEWQHLNTRLHCASYFAVKFLWPIIKGQHIEPKTVVEHEARMIECLDQIENIWLKDNKPFLVGDRITVADLFGACEIEQPRVGGFNPREGRPVLTAWLDRVAKETAPYYEEAHSPMNKVTERNAKQ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t3-NP_001165927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LKLHYDLLSQPARALYIFLKSCDIPFESNVINLAKREHLQPGYEKINPLRKIPALEHNGFKLTESVAILRYLCREFKVDDHWYPKDSRAQARVDEYLTWQHLNARRPLTTYFRLKYLLPLITGKPTKADKLLELEGEMIESLDLFENIWLKDKPFLAGDKISIADLLGASEVEQPRYAGYDPRDDRPKLTAWLDRVSRETSPFYQEAHANLNEVANKYG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NvGSTz1-NP_00116593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VIGKPILYSYWRSSCSWRVRIALNLKEIPYDIKPISLVKNGGEQHSNEFREINPMEQVPALHIDNHTLIESLNILLYLEETRPHRPLMPVDPVKRARVREICEVIASGIQPLQNLIVLIYVGEERKKEWAQHWITRGLKAVEKLLSASAGKYCVGDEITLADCCLVPQIFNARRFHVDLRPFPTILRVDRHLENHPAFTAAHPNNQPDCPPEAT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TcGSTs-AY750863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YKVTYFNFTALAEPIRFLLSYLNIDFEDIRFEREQWPALKPNMPFGKVPTLEIDGKVLNQSTAITRYLSKKAGLAGSDDWESLLIDIAVDNIHDLRLAIAGYAYDSNEASKEAKYAPLINETIPFYMDKFEKFVEENNGYFVNGKLSWADLFFVAVLDYLNFMAKVDLLEGRPNLKALKEKVLAVPQIKAWVAKRPTNNP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t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ARQSVVTFYYHLLSQPSRALKIFLDHNQIKYIPKEVQLAQGEHLQPEFEAINPFKKVPCISHDGFVLTESVAILRYLCREFIVADHWYPKDSLLQARVDEFIEWQHIELRAPLAMYFRTKFLMPKITGKPPNQATVDKMYKLMVVGCDKVENIWLKDKPYLCGNNISIADILGACEIEQPRMSGYDPTEGRPKLKEWMNRVKTDLDPHYADAHTYLNAIAKKSSGESVGLSKL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o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MPAIEHLTVGSTDPPPVDGKLRLYSMRFCPYAARVHLVLNAKKIPYDPVYINLITKPEWYTSRIPTGKVPAVVVEGTDLYESLVIANYLDEKYPENKLQVDDPLRKAKDAILIESFGKVGSIMYKMYFNDIDTETFDQFLAALDDFEKELATRGTTFYGGNTVKMVDYMLWPFFERMGSYAVPDKPQFKIPEARFPRLTKWINAMIADEAVKQHYLRPDQHAHHLNMRKAGTPDYVII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s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TYKLTYFPVTALGEPIRWLMSYLDIKFEDYRFEREQWPSIKPTTPFGQVPVLEIDGKAVWQSVAISRYFGKKADLAGKDEWESLMIDVIVDTFSDFRLAVGKWFYESDEATKKNLEKPLFETTIPFYLEKFDSKIKENGGFLANGKLSWGDIYFVAVSGYVNHMLGFNMSEKYDNIKALCEKVSAIPKIKEWIAKCPAGI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d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AAVTFYHCPISAPSRGALLAARAVGVPVEIKEINLFEGKHLEADFIKINPQHTIPTLKDDDFVLWDSHAIASYLVTAYGKDDKLYPKNPQQKAIVDQRLYFDVGVLYRRVREIFFPIVRLGEKTVSDEKKKAVEEALTWMDQFLTGRPWLAGTEFTIADCSCAASVSTLVELGYDISSHRKTSEWYEKCKTELPGFDENLEGAKILGDIFKQKVDPGQM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e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TIDFYYMDISPPVRAVNLCLAALNLEVNKKEINLFNRENLEPAFIQLNPQHTIPTIVDDGFVLWDSHAINAYLVSKYAKDDSLYPKDIQKRAIIDQRLHFEGSVLFTHGVRCFLPLFFGLSKRIPDDQRNQTDQYYEMVDKFLEGKSWIAGDQMTIADFSYISTLSGLTQIFSGVEKYKNICAYMERCKDNMKDYDTANQQGVDKYVGILKNILQSE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d2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PIDLYYVPGSAPCRNVLLAAKAVGVDLNLKLTDLKSGQHLTPEFIKLNPQHNVPTLDDNGFVLNESRAIMTYLADQYGKDDSLYPKDPKKRAKVNQRLYFDMGTLYQSFGDAYYPHMFGGAPLEEEKKKKLGDALVFLDGFLEKSPFVAGENLTLADLAIVASISTIEAVEYDLSPYKNINSWYAKVKAAAPGYKEANEEGSKAFGQMFKAMTGK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/>
      </w:pPr>
      <w:r>
        <w:rPr>
          <w:rFonts w:cs="Times New Roman" w:ascii="Times New Roman" w:hAnsi="Times New Roman"/>
          <w:sz w:val="12"/>
          <w:szCs w:val="12"/>
        </w:rPr>
        <w:t>&gt;SfGSTz1</w:t>
      </w:r>
    </w:p>
    <w:p>
      <w:pPr>
        <w:pStyle w:val="Normal"/>
        <w:numPr>
          <w:ilvl w:val="0"/>
          <w:numId w:val="0"/>
        </w:numPr>
        <w:spacing w:lineRule="atLeast" w:line="0"/>
        <w:outlineLvl w:val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IIGKPVLYSYWRSSCSWRVRIALNLKEIPYDIKPVSLVKGGGEQHCNEFREINPMEQVPALQIDGHTLIESLNIMHYLEETRPQRALMPQDVHKRAKVREICEVIATGVQPLQNLTVLIYVGEEKKKEWAQHWITRGLRAVEKLLSSCAGKYCVGDELTLADCCLVPQVFNARRFHVDLRPFPITLRIDRELENHPAFRAAHPSSQPDCPPEATK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LsGSTm-JN628447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MSSNLYTTDNPVFSAYLFYCAILVLKVLLMAPLTGRYRFTKRIFANPEDKLPRSIVKYDDPDIERVRRAHLNDLENIPVFMVAALLYIATKPSYWLALNLFRTFTIARIIHTLVYAVVVIPQPARALAWVVGYAATVYIAVQVILFSLIKY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NlGSTm2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SLYTTDNPVFSAYLFYCAILVLKVLFMAPLTARYRFAKRIFANPEDTTLTPKSKVKYDDLDIERVRRAHLNDLENIPVFMVAALLYIATNPSYFLAVNLFRIFTIARIIHTFVYAIV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VIPQPARALAWGVGYAATIYLALQVVLFSL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NlGSTm1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NLYTSDNPVFSAYLFYCAILVLKVLLMAPLTGRHRFAKRIFANPEDKLPKSVVKYDDPDIERVRRAHLNDLENIPVFMVAALLYIATNPSYWLALTVFRVFTVARIVHTIVYAVVVVPQPARAIAWGVGYAATIYLAVQVILFSL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SfGSTm1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NLYTTDNPVFSAYLFYCAILVLKVLLMAPLTGRHRFAKRIFANPEDRLPRSIVKYDDPDIERVRRAHLNDLENIPVFMVAALLYIATKPSYWLALNLFRAFTVARIIHTFVYAVVVIPQPARALAWFVGYAATIYIAVQVILFSL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2"/>
          <w:szCs w:val="12"/>
        </w:rPr>
        <w:t>&gt;SfGSTm2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MSSSLYTTDNPVFSAYLFYCAILVLKVLFMAPLTARQRFSKRIFISPEDTTLTPKAKVKHDDPDIERVRRAHLNDLENIPVFMVAALLYIATNPAYFLAVNLFRIFTIARIIHTFVYAVVVIPQPARALAWGAGYAATIYVAVQVILFS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6:42:00Z</dcterms:created>
  <dc:creator>wenwu</dc:creator>
  <dc:description/>
  <cp:keywords/>
  <dc:language>en-US</dc:language>
  <cp:lastModifiedBy>wenwu</cp:lastModifiedBy>
  <dcterms:modified xsi:type="dcterms:W3CDTF">2013-01-16T05:57:00Z</dcterms:modified>
  <cp:revision>9</cp:revision>
  <dc:subject/>
  <dc:title/>
</cp:coreProperties>
</file>